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921"/>
        <w:gridCol w:w="3759"/>
        <w:gridCol w:w="2340"/>
      </w:tblGrid>
      <w:tr w:rsidR="00F1168E" w:rsidRPr="00030588" w14:paraId="394CB8F9" w14:textId="77777777" w:rsidTr="00DA7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il"/>
              <w:bottom w:val="single" w:sz="12" w:space="0" w:color="auto"/>
            </w:tcBorders>
          </w:tcPr>
          <w:p w14:paraId="668FE4E3" w14:textId="7CB18596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construct and measurement items</w:t>
            </w:r>
          </w:p>
        </w:tc>
      </w:tr>
      <w:tr w:rsidR="00F1168E" w:rsidRPr="00030588" w14:paraId="66DF91E3" w14:textId="77777777" w:rsidTr="00DA7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F61007F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</w:tcPr>
          <w:p w14:paraId="575CF26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de</w:t>
            </w:r>
          </w:p>
        </w:tc>
        <w:tc>
          <w:tcPr>
            <w:tcW w:w="3759" w:type="dxa"/>
            <w:tcBorders>
              <w:top w:val="single" w:sz="12" w:space="0" w:color="auto"/>
              <w:bottom w:val="single" w:sz="4" w:space="0" w:color="auto"/>
            </w:tcBorders>
          </w:tcPr>
          <w:p w14:paraId="23CB892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525A223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F1168E" w:rsidRPr="00030588" w14:paraId="6B82685F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</w:tcBorders>
          </w:tcPr>
          <w:p w14:paraId="29EC9F9C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bit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5B3FDF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1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14:paraId="15229B7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sing communicational AI applications such as </w:t>
            </w: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tGPT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academic tasks has become a habit for m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BB3CB12" w14:textId="30BE48D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katesh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46A1D89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4EB0804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479F2C89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2</w:t>
            </w:r>
          </w:p>
        </w:tc>
        <w:tc>
          <w:tcPr>
            <w:tcW w:w="3759" w:type="dxa"/>
          </w:tcPr>
          <w:p w14:paraId="407C6E9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am addicted to using communicational AI applications for my academic workload</w:t>
            </w:r>
          </w:p>
        </w:tc>
        <w:tc>
          <w:tcPr>
            <w:tcW w:w="2340" w:type="dxa"/>
          </w:tcPr>
          <w:p w14:paraId="00AC7DFE" w14:textId="6D2DFA9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D21E42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5FC0DAE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51A5836F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3</w:t>
            </w:r>
          </w:p>
        </w:tc>
        <w:tc>
          <w:tcPr>
            <w:tcW w:w="3759" w:type="dxa"/>
          </w:tcPr>
          <w:p w14:paraId="55B00E2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has been a regular activity for my academic activities.</w:t>
            </w:r>
          </w:p>
        </w:tc>
        <w:tc>
          <w:tcPr>
            <w:tcW w:w="2340" w:type="dxa"/>
          </w:tcPr>
          <w:p w14:paraId="5E1B6C98" w14:textId="7975034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131740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83B6DD5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nil"/>
            </w:tcBorders>
          </w:tcPr>
          <w:p w14:paraId="1AF17C4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4</w:t>
            </w:r>
          </w:p>
        </w:tc>
        <w:tc>
          <w:tcPr>
            <w:tcW w:w="3759" w:type="dxa"/>
            <w:tcBorders>
              <w:bottom w:val="nil"/>
            </w:tcBorders>
          </w:tcPr>
          <w:p w14:paraId="3D39082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has become a natural activity for my academic workload.</w:t>
            </w:r>
          </w:p>
        </w:tc>
        <w:tc>
          <w:tcPr>
            <w:tcW w:w="2340" w:type="dxa"/>
            <w:tcBorders>
              <w:bottom w:val="nil"/>
            </w:tcBorders>
          </w:tcPr>
          <w:p w14:paraId="4FFABCFF" w14:textId="11104D8C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3A523A93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413C1D62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3A401C5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B5</w:t>
            </w:r>
          </w:p>
        </w:tc>
        <w:tc>
          <w:tcPr>
            <w:tcW w:w="3759" w:type="dxa"/>
            <w:tcBorders>
              <w:top w:val="nil"/>
              <w:bottom w:val="single" w:sz="4" w:space="0" w:color="auto"/>
            </w:tcBorders>
          </w:tcPr>
          <w:p w14:paraId="488BB9A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need communicational AI applications to be able to be satisfied with my academic workload.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35E0E2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24A2069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9DE0A8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ce Value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6C0834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V1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14:paraId="0278B9D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is reasonably price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C7D7944" w14:textId="76F26541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aced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1F7547F5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4" w:space="0" w:color="auto"/>
            </w:tcBorders>
          </w:tcPr>
          <w:p w14:paraId="76E3940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3B22A0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V2</w:t>
            </w:r>
          </w:p>
        </w:tc>
        <w:tc>
          <w:tcPr>
            <w:tcW w:w="3759" w:type="dxa"/>
          </w:tcPr>
          <w:p w14:paraId="350340F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is a good value for the money</w:t>
            </w:r>
          </w:p>
        </w:tc>
        <w:tc>
          <w:tcPr>
            <w:tcW w:w="2340" w:type="dxa"/>
          </w:tcPr>
          <w:p w14:paraId="58DFDEDA" w14:textId="03AD38B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61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cedo 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961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2A04B41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4" w:space="0" w:color="auto"/>
            </w:tcBorders>
          </w:tcPr>
          <w:p w14:paraId="71565805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87BA5B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V3</w:t>
            </w:r>
          </w:p>
        </w:tc>
        <w:tc>
          <w:tcPr>
            <w:tcW w:w="3759" w:type="dxa"/>
          </w:tcPr>
          <w:p w14:paraId="5A92091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 the current price, Communicational AI applications provides a good value</w:t>
            </w:r>
          </w:p>
        </w:tc>
        <w:tc>
          <w:tcPr>
            <w:tcW w:w="2340" w:type="dxa"/>
          </w:tcPr>
          <w:p w14:paraId="2F74AC5A" w14:textId="7A6FE6E8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61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cedo 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961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E5F5DD2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4" w:space="0" w:color="auto"/>
            </w:tcBorders>
          </w:tcPr>
          <w:p w14:paraId="117E97F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40980FD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V4</w:t>
            </w:r>
          </w:p>
        </w:tc>
        <w:tc>
          <w:tcPr>
            <w:tcW w:w="3759" w:type="dxa"/>
          </w:tcPr>
          <w:p w14:paraId="24A42DF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is a good investment</w:t>
            </w:r>
          </w:p>
        </w:tc>
        <w:tc>
          <w:tcPr>
            <w:tcW w:w="2340" w:type="dxa"/>
          </w:tcPr>
          <w:p w14:paraId="4983BFB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7161676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4" w:space="0" w:color="auto"/>
            </w:tcBorders>
          </w:tcPr>
          <w:p w14:paraId="0B9F28E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3F17AD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V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120352A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fits into the budget for students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48730A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7376F35C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40C8CF3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donic Motivation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72C2EB2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3AC4973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or academics is fu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2E983ED" w14:textId="68D9C87E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1C65CA5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35630F9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34595DAF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2</w:t>
            </w:r>
          </w:p>
        </w:tc>
        <w:tc>
          <w:tcPr>
            <w:tcW w:w="3759" w:type="dxa"/>
            <w:tcBorders>
              <w:top w:val="nil"/>
            </w:tcBorders>
          </w:tcPr>
          <w:p w14:paraId="636BCFE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or academics is enjoyable</w:t>
            </w:r>
          </w:p>
        </w:tc>
        <w:tc>
          <w:tcPr>
            <w:tcW w:w="2340" w:type="dxa"/>
            <w:tcBorders>
              <w:top w:val="nil"/>
            </w:tcBorders>
          </w:tcPr>
          <w:p w14:paraId="3A1395C7" w14:textId="7F750B4E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029429F2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81107D0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065689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3</w:t>
            </w:r>
          </w:p>
        </w:tc>
        <w:tc>
          <w:tcPr>
            <w:tcW w:w="3759" w:type="dxa"/>
          </w:tcPr>
          <w:p w14:paraId="1D6B35C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or academics is entertaining</w:t>
            </w:r>
          </w:p>
        </w:tc>
        <w:tc>
          <w:tcPr>
            <w:tcW w:w="2340" w:type="dxa"/>
          </w:tcPr>
          <w:p w14:paraId="34FA54CE" w14:textId="4CD9C610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4486F1C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919EAD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4253810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4</w:t>
            </w:r>
          </w:p>
        </w:tc>
        <w:tc>
          <w:tcPr>
            <w:tcW w:w="3759" w:type="dxa"/>
          </w:tcPr>
          <w:p w14:paraId="188A5749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or academics is pleasurable</w:t>
            </w:r>
          </w:p>
        </w:tc>
        <w:tc>
          <w:tcPr>
            <w:tcW w:w="2340" w:type="dxa"/>
          </w:tcPr>
          <w:p w14:paraId="0E433CFA" w14:textId="1DB4AA3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6329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26DE1AFB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07F71B0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DD5391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67FC9EE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or academics is convenient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1697C9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74DF97A3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31BDCC67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formance Expectancy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59574E4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0561EE5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ind Communicational AI applications useful in my academic activitie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901CB43" w14:textId="5ECBDBD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5FB8F0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40C9414D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03DAEED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2</w:t>
            </w:r>
          </w:p>
        </w:tc>
        <w:tc>
          <w:tcPr>
            <w:tcW w:w="3759" w:type="dxa"/>
            <w:tcBorders>
              <w:top w:val="nil"/>
            </w:tcBorders>
          </w:tcPr>
          <w:p w14:paraId="01091C4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increases my knowledge in academics</w:t>
            </w:r>
          </w:p>
        </w:tc>
        <w:tc>
          <w:tcPr>
            <w:tcW w:w="2340" w:type="dxa"/>
            <w:tcBorders>
              <w:top w:val="nil"/>
            </w:tcBorders>
          </w:tcPr>
          <w:p w14:paraId="558E7A6D" w14:textId="2B2F8626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3ACF0F3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EA9CB6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42ED883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3</w:t>
            </w:r>
          </w:p>
        </w:tc>
        <w:tc>
          <w:tcPr>
            <w:tcW w:w="3759" w:type="dxa"/>
          </w:tcPr>
          <w:p w14:paraId="2D9040C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helps me finish my academic tasks more easily</w:t>
            </w:r>
          </w:p>
        </w:tc>
        <w:tc>
          <w:tcPr>
            <w:tcW w:w="2340" w:type="dxa"/>
          </w:tcPr>
          <w:p w14:paraId="12113FF3" w14:textId="2A073D8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CD3D49F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48784D4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4DFF764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4</w:t>
            </w:r>
          </w:p>
        </w:tc>
        <w:tc>
          <w:tcPr>
            <w:tcW w:w="3759" w:type="dxa"/>
          </w:tcPr>
          <w:p w14:paraId="5C6A7E8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helps me assess my academic outputs</w:t>
            </w:r>
          </w:p>
        </w:tc>
        <w:tc>
          <w:tcPr>
            <w:tcW w:w="2340" w:type="dxa"/>
          </w:tcPr>
          <w:p w14:paraId="7C83F17A" w14:textId="1F7FC8B1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A82CE7E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1590C8F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E7B0A5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01489E8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improves my academic skill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9F72CE9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7D776F2A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0738BA01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fort Expectancy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2644602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28297CF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rning to use Communicational AI applications for my academic tasks is easy for m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AAB6CBD" w14:textId="1754C484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B7F4661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69F09CA9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4EB6E9B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2</w:t>
            </w:r>
          </w:p>
        </w:tc>
        <w:tc>
          <w:tcPr>
            <w:tcW w:w="3759" w:type="dxa"/>
            <w:tcBorders>
              <w:top w:val="nil"/>
            </w:tcBorders>
          </w:tcPr>
          <w:p w14:paraId="5A31080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 interaction with Communicational AI applications for my academic tasks is clear and understandable</w:t>
            </w:r>
          </w:p>
        </w:tc>
        <w:tc>
          <w:tcPr>
            <w:tcW w:w="2340" w:type="dxa"/>
            <w:tcBorders>
              <w:top w:val="nil"/>
            </w:tcBorders>
          </w:tcPr>
          <w:p w14:paraId="260D68EE" w14:textId="6C790918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351CEE2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CBBE1DD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ED4A10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3</w:t>
            </w:r>
          </w:p>
        </w:tc>
        <w:tc>
          <w:tcPr>
            <w:tcW w:w="3759" w:type="dxa"/>
          </w:tcPr>
          <w:p w14:paraId="5E3300F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perform less effort with Communicational AI applications for my academic activities</w:t>
            </w:r>
          </w:p>
        </w:tc>
        <w:tc>
          <w:tcPr>
            <w:tcW w:w="2340" w:type="dxa"/>
          </w:tcPr>
          <w:p w14:paraId="65B8884D" w14:textId="21389DBB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24CF6BF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47A96EF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0DFD18C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4</w:t>
            </w: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759" w:type="dxa"/>
          </w:tcPr>
          <w:p w14:paraId="41AC6ED9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ind using the Communicational AI applications for my academic workload proficient.</w:t>
            </w:r>
          </w:p>
        </w:tc>
        <w:tc>
          <w:tcPr>
            <w:tcW w:w="2340" w:type="dxa"/>
          </w:tcPr>
          <w:p w14:paraId="0F254B88" w14:textId="0331E032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1168E" w:rsidRPr="00030588" w14:paraId="60BC7A32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446C8D4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3740A3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65B9001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 did not take me a long time to understand and use Communicational AI applications as an educational tool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545C5A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0686F62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39A8CAE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Facilitating Conditions</w:t>
            </w:r>
          </w:p>
          <w:p w14:paraId="1B7CA14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17435AAA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0DF9DEA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C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45DED38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the necessary resources to use Communicational AI applications for academic purpose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064CFDC" w14:textId="66B16216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2CF1D996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029DF7BC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0135984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C2</w:t>
            </w:r>
          </w:p>
        </w:tc>
        <w:tc>
          <w:tcPr>
            <w:tcW w:w="3759" w:type="dxa"/>
            <w:tcBorders>
              <w:top w:val="nil"/>
            </w:tcBorders>
          </w:tcPr>
          <w:p w14:paraId="002093E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the necessary knowledge and skills to use Communicational AI applications as an educational tool.</w:t>
            </w:r>
          </w:p>
        </w:tc>
        <w:tc>
          <w:tcPr>
            <w:tcW w:w="2340" w:type="dxa"/>
            <w:tcBorders>
              <w:top w:val="nil"/>
            </w:tcBorders>
          </w:tcPr>
          <w:p w14:paraId="7CD5B0F0" w14:textId="0B13D57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3867B19F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5351BD8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717A0AD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C3</w:t>
            </w:r>
          </w:p>
        </w:tc>
        <w:tc>
          <w:tcPr>
            <w:tcW w:w="3759" w:type="dxa"/>
          </w:tcPr>
          <w:p w14:paraId="71FE4D4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can get help from others if I have difficulty using Communicational AI applications for my academic tasks</w:t>
            </w:r>
          </w:p>
        </w:tc>
        <w:tc>
          <w:tcPr>
            <w:tcW w:w="2340" w:type="dxa"/>
          </w:tcPr>
          <w:p w14:paraId="43E80DD6" w14:textId="294C1364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enkatesh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083AA29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nil"/>
            </w:tcBorders>
          </w:tcPr>
          <w:p w14:paraId="7D15E34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nil"/>
            </w:tcBorders>
          </w:tcPr>
          <w:p w14:paraId="4BBDBFD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C4</w:t>
            </w:r>
          </w:p>
        </w:tc>
        <w:tc>
          <w:tcPr>
            <w:tcW w:w="3759" w:type="dxa"/>
            <w:tcBorders>
              <w:bottom w:val="nil"/>
            </w:tcBorders>
          </w:tcPr>
          <w:p w14:paraId="49755DD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are easy to use even with my mobile phone</w:t>
            </w:r>
          </w:p>
        </w:tc>
        <w:tc>
          <w:tcPr>
            <w:tcW w:w="2340" w:type="dxa"/>
            <w:tcBorders>
              <w:bottom w:val="nil"/>
            </w:tcBorders>
          </w:tcPr>
          <w:p w14:paraId="369EE16B" w14:textId="72B40892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am</w:t>
            </w:r>
            <w:proofErr w:type="spellEnd"/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45A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0BCD6705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  <w:bottom w:val="single" w:sz="4" w:space="0" w:color="auto"/>
            </w:tcBorders>
          </w:tcPr>
          <w:p w14:paraId="4C7B15E0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2903089F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C5</w:t>
            </w:r>
          </w:p>
        </w:tc>
        <w:tc>
          <w:tcPr>
            <w:tcW w:w="3759" w:type="dxa"/>
            <w:tcBorders>
              <w:top w:val="nil"/>
              <w:bottom w:val="single" w:sz="4" w:space="0" w:color="auto"/>
            </w:tcBorders>
          </w:tcPr>
          <w:p w14:paraId="746E71D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fits in my academic workstyle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C12E44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1B4F48C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61F5E6C2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havioral Intention</w:t>
            </w:r>
          </w:p>
          <w:p w14:paraId="31A2864E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43073268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062591F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6A5E079F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34575CD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16927F0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’m interested in using Communicational AI applications as an educational tool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0D1FE2DF" w14:textId="63009F2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3D3C36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4BA6A905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53AEF24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2</w:t>
            </w:r>
          </w:p>
        </w:tc>
        <w:tc>
          <w:tcPr>
            <w:tcW w:w="3759" w:type="dxa"/>
            <w:tcBorders>
              <w:top w:val="nil"/>
            </w:tcBorders>
          </w:tcPr>
          <w:p w14:paraId="7991FA0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the access to use Communicational AI applications for my academic tasks and I’m interested in using it</w:t>
            </w:r>
          </w:p>
        </w:tc>
        <w:tc>
          <w:tcPr>
            <w:tcW w:w="2340" w:type="dxa"/>
            <w:tcBorders>
              <w:top w:val="nil"/>
            </w:tcBorders>
          </w:tcPr>
          <w:p w14:paraId="703246D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45AF1A76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DFCFE0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6DAAD6D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3</w:t>
            </w:r>
          </w:p>
        </w:tc>
        <w:tc>
          <w:tcPr>
            <w:tcW w:w="3759" w:type="dxa"/>
          </w:tcPr>
          <w:p w14:paraId="4E00F73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’m planning on using Communicational AI applications for my academic tasks in the future.</w:t>
            </w:r>
          </w:p>
        </w:tc>
        <w:tc>
          <w:tcPr>
            <w:tcW w:w="2340" w:type="dxa"/>
          </w:tcPr>
          <w:p w14:paraId="161884E6" w14:textId="0D428FF0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A579E1E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996EF77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5E6D96D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4</w:t>
            </w:r>
          </w:p>
        </w:tc>
        <w:tc>
          <w:tcPr>
            <w:tcW w:w="3759" w:type="dxa"/>
          </w:tcPr>
          <w:p w14:paraId="2D3FFA6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uld recommend using Communicational AI applications as an educational tool to family and friends</w:t>
            </w:r>
          </w:p>
        </w:tc>
        <w:tc>
          <w:tcPr>
            <w:tcW w:w="2340" w:type="dxa"/>
          </w:tcPr>
          <w:p w14:paraId="0A758AB9" w14:textId="76240F0D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7B5D1C8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6E59C69A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524FCC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770146D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ing Communicational AI applications as an educational tool makes academic tasks interesting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7086275" w14:textId="3999AAAC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55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3DF55C4D" w14:textId="77777777" w:rsidTr="00DA76B8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453DD719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Autonomy</w:t>
            </w:r>
          </w:p>
          <w:p w14:paraId="7071B411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5515F62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4690E0F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3F12BF9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el a sense of choice and freedom using Communicational AI applications for my academic activitie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D4DD51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51]</w:t>
            </w:r>
          </w:p>
        </w:tc>
      </w:tr>
      <w:tr w:rsidR="00F1168E" w:rsidRPr="00030588" w14:paraId="3F95E3A6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08E2DA9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01E91D9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2</w:t>
            </w:r>
          </w:p>
        </w:tc>
        <w:tc>
          <w:tcPr>
            <w:tcW w:w="3759" w:type="dxa"/>
            <w:tcBorders>
              <w:top w:val="nil"/>
            </w:tcBorders>
          </w:tcPr>
          <w:p w14:paraId="6721D771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in my education provides me interesting options and choices</w:t>
            </w:r>
          </w:p>
        </w:tc>
        <w:tc>
          <w:tcPr>
            <w:tcW w:w="2340" w:type="dxa"/>
            <w:tcBorders>
              <w:top w:val="nil"/>
            </w:tcBorders>
          </w:tcPr>
          <w:p w14:paraId="1852E7D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48768E2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44B3364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03FF663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3</w:t>
            </w:r>
          </w:p>
        </w:tc>
        <w:tc>
          <w:tcPr>
            <w:tcW w:w="3759" w:type="dxa"/>
          </w:tcPr>
          <w:p w14:paraId="7801DCA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more control in my academic workload while using Communicational AI applications</w:t>
            </w:r>
          </w:p>
        </w:tc>
        <w:tc>
          <w:tcPr>
            <w:tcW w:w="2340" w:type="dxa"/>
          </w:tcPr>
          <w:p w14:paraId="7A7A7F67" w14:textId="32F91F22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1C8C7F0F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737374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6C501D24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4</w:t>
            </w:r>
          </w:p>
        </w:tc>
        <w:tc>
          <w:tcPr>
            <w:tcW w:w="3759" w:type="dxa"/>
          </w:tcPr>
          <w:p w14:paraId="587AEE6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gives me more chances to control my academic tasks</w:t>
            </w:r>
          </w:p>
        </w:tc>
        <w:tc>
          <w:tcPr>
            <w:tcW w:w="2340" w:type="dxa"/>
          </w:tcPr>
          <w:p w14:paraId="7F19D1A4" w14:textId="291077DE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63B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48C20B5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54F32D4D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01DCE6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6284CAD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lt a certain freedom of action in learning the course beyond the classroom using Communicational AI application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B66907F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59A4F5BA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5738D839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Competency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3ACBEC9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3C3FDCD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feel that I am better in using Communicational AI applications for educational purposes than other students  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9089765" w14:textId="00599664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5EF3FE3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2873BA1D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7AB7A05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</w:t>
            </w:r>
          </w:p>
        </w:tc>
        <w:tc>
          <w:tcPr>
            <w:tcW w:w="3759" w:type="dxa"/>
            <w:tcBorders>
              <w:top w:val="nil"/>
            </w:tcBorders>
          </w:tcPr>
          <w:p w14:paraId="718EC6C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el that I have stronger capability and competence than others in academics thanks to Communicational AI applications</w:t>
            </w:r>
          </w:p>
        </w:tc>
        <w:tc>
          <w:tcPr>
            <w:tcW w:w="2340" w:type="dxa"/>
            <w:tcBorders>
              <w:top w:val="nil"/>
            </w:tcBorders>
          </w:tcPr>
          <w:p w14:paraId="0D6BA6EB" w14:textId="63745314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9E3ECFE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672E258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306245F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3</w:t>
            </w:r>
          </w:p>
        </w:tc>
        <w:tc>
          <w:tcPr>
            <w:tcW w:w="3759" w:type="dxa"/>
          </w:tcPr>
          <w:p w14:paraId="452352F9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el that I am superior to others in academic through using Communicational AI applications</w:t>
            </w:r>
          </w:p>
        </w:tc>
        <w:tc>
          <w:tcPr>
            <w:tcW w:w="2340" w:type="dxa"/>
          </w:tcPr>
          <w:p w14:paraId="7732FB69" w14:textId="30706CC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86719E9" w14:textId="77777777" w:rsidTr="00DA76B8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807C43C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D00044C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4</w:t>
            </w:r>
          </w:p>
        </w:tc>
        <w:tc>
          <w:tcPr>
            <w:tcW w:w="3759" w:type="dxa"/>
          </w:tcPr>
          <w:p w14:paraId="24B18A9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have been able to learn an interesting new skill </w:t>
            </w:r>
            <w:proofErr w:type="gram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ough the use of</w:t>
            </w:r>
            <w:proofErr w:type="gram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mmunicational AI applications</w:t>
            </w:r>
          </w:p>
        </w:tc>
        <w:tc>
          <w:tcPr>
            <w:tcW w:w="2340" w:type="dxa"/>
          </w:tcPr>
          <w:p w14:paraId="4A1D7D92" w14:textId="69A58E56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55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29FEA5C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5659F19C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396D21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5C060C0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think I am pretty good in academics using Communicational AI application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083C4F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6D8A6994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nil"/>
            </w:tcBorders>
          </w:tcPr>
          <w:p w14:paraId="292984C1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Relatedness</w:t>
            </w:r>
          </w:p>
          <w:p w14:paraId="38D696F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1B6A33B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1</w:t>
            </w:r>
          </w:p>
        </w:tc>
        <w:tc>
          <w:tcPr>
            <w:tcW w:w="3759" w:type="dxa"/>
            <w:tcBorders>
              <w:top w:val="single" w:sz="4" w:space="0" w:color="auto"/>
              <w:bottom w:val="nil"/>
            </w:tcBorders>
          </w:tcPr>
          <w:p w14:paraId="544E868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really like the Communicational AI applications as an educational tool since my classmates are using i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38B2EAC" w14:textId="6635A82F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3D78B8E5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nil"/>
            </w:tcBorders>
          </w:tcPr>
          <w:p w14:paraId="72013E9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</w:tcBorders>
          </w:tcPr>
          <w:p w14:paraId="34CAE905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2</w:t>
            </w:r>
          </w:p>
        </w:tc>
        <w:tc>
          <w:tcPr>
            <w:tcW w:w="3759" w:type="dxa"/>
            <w:tcBorders>
              <w:top w:val="nil"/>
            </w:tcBorders>
          </w:tcPr>
          <w:p w14:paraId="675A2747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unicational AI applications gives me more chances to interact with others</w:t>
            </w:r>
          </w:p>
        </w:tc>
        <w:tc>
          <w:tcPr>
            <w:tcW w:w="2340" w:type="dxa"/>
            <w:tcBorders>
              <w:top w:val="nil"/>
            </w:tcBorders>
          </w:tcPr>
          <w:p w14:paraId="08A1AD0E" w14:textId="1DF9D5B0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E92692D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B59F59E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253092BB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3</w:t>
            </w:r>
          </w:p>
        </w:tc>
        <w:tc>
          <w:tcPr>
            <w:tcW w:w="3759" w:type="dxa"/>
          </w:tcPr>
          <w:p w14:paraId="5379CBBA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feel close to my classmates while using Communicational AI applications for academic purposes  </w:t>
            </w:r>
          </w:p>
        </w:tc>
        <w:tc>
          <w:tcPr>
            <w:tcW w:w="2340" w:type="dxa"/>
          </w:tcPr>
          <w:p w14:paraId="02897677" w14:textId="2B2AFC73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4F7D3D2E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1D9DB2A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1DB98F6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4</w:t>
            </w:r>
          </w:p>
        </w:tc>
        <w:tc>
          <w:tcPr>
            <w:tcW w:w="3759" w:type="dxa"/>
          </w:tcPr>
          <w:p w14:paraId="72BE742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more opportunity to be close to other through Communicational AI applications</w:t>
            </w:r>
          </w:p>
        </w:tc>
        <w:tc>
          <w:tcPr>
            <w:tcW w:w="2340" w:type="dxa"/>
          </w:tcPr>
          <w:p w14:paraId="0F79D216" w14:textId="0E4CFAFC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ro</w:t>
            </w:r>
            <w:proofErr w:type="spellEnd"/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59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66D874EF" w14:textId="77777777" w:rsidTr="00DA76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bottom w:val="single" w:sz="4" w:space="0" w:color="auto"/>
            </w:tcBorders>
          </w:tcPr>
          <w:p w14:paraId="12A0E77A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1DCFE0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5</w:t>
            </w:r>
          </w:p>
        </w:tc>
        <w:tc>
          <w:tcPr>
            <w:tcW w:w="3759" w:type="dxa"/>
            <w:tcBorders>
              <w:bottom w:val="single" w:sz="4" w:space="0" w:color="auto"/>
            </w:tcBorders>
          </w:tcPr>
          <w:p w14:paraId="560A09B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elt that other classmates had similar goals to mine in using Communicational AI applications for educational purpos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A22992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5A3C70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CCD9BA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168E" w:rsidRPr="00030588" w14:paraId="2756309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190AE1EC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ual Academic Use</w:t>
            </w:r>
          </w:p>
          <w:p w14:paraId="5189E031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316AA041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  <w:p w14:paraId="62929908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D05A35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U1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14:paraId="4C574B5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think everyone learns more when using Communicational AI applications for academic purposes.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BF23E8B" w14:textId="42902934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5B147F60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3092DF62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0D9073DE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U2</w:t>
            </w:r>
          </w:p>
        </w:tc>
        <w:tc>
          <w:tcPr>
            <w:tcW w:w="3759" w:type="dxa"/>
          </w:tcPr>
          <w:p w14:paraId="79B9C723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think everyone has sufficient internet access to use Communicational AI applications as an educational tool.</w:t>
            </w:r>
          </w:p>
        </w:tc>
        <w:tc>
          <w:tcPr>
            <w:tcW w:w="2340" w:type="dxa"/>
          </w:tcPr>
          <w:p w14:paraId="67199275" w14:textId="6C19C0BE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001B44B7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3C675CCB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14:paraId="645FA63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U3</w:t>
            </w:r>
          </w:p>
        </w:tc>
        <w:tc>
          <w:tcPr>
            <w:tcW w:w="3759" w:type="dxa"/>
          </w:tcPr>
          <w:p w14:paraId="4477ACD2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think everyone has the capability to use Communicational AI applications for their academic tasks.</w:t>
            </w:r>
          </w:p>
        </w:tc>
        <w:tc>
          <w:tcPr>
            <w:tcW w:w="2340" w:type="dxa"/>
          </w:tcPr>
          <w:p w14:paraId="3E2DDA44" w14:textId="47875E5C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F78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70DCFD7F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3127C413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bottom w:val="nil"/>
            </w:tcBorders>
          </w:tcPr>
          <w:p w14:paraId="5D99CB18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U4</w:t>
            </w:r>
          </w:p>
        </w:tc>
        <w:tc>
          <w:tcPr>
            <w:tcW w:w="3759" w:type="dxa"/>
            <w:tcBorders>
              <w:bottom w:val="nil"/>
            </w:tcBorders>
          </w:tcPr>
          <w:p w14:paraId="701136C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spend a lot of time using Communicational AI applications for my academic workload.  </w:t>
            </w:r>
          </w:p>
        </w:tc>
        <w:tc>
          <w:tcPr>
            <w:tcW w:w="2340" w:type="dxa"/>
            <w:tcBorders>
              <w:bottom w:val="nil"/>
            </w:tcBorders>
          </w:tcPr>
          <w:p w14:paraId="5F704391" w14:textId="23CA3F55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1168E" w:rsidRPr="00030588" w14:paraId="15064829" w14:textId="77777777" w:rsidTr="00DA76B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68F5D996" w14:textId="77777777" w:rsidR="00F1168E" w:rsidRPr="00030588" w:rsidRDefault="00F1168E" w:rsidP="00DA76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</w:tcPr>
          <w:p w14:paraId="3AA9316D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U5</w:t>
            </w:r>
          </w:p>
        </w:tc>
        <w:tc>
          <w:tcPr>
            <w:tcW w:w="3759" w:type="dxa"/>
            <w:tcBorders>
              <w:top w:val="nil"/>
              <w:bottom w:val="single" w:sz="12" w:space="0" w:color="auto"/>
            </w:tcBorders>
          </w:tcPr>
          <w:p w14:paraId="07D9E596" w14:textId="77777777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 use Communicational AI applications in my academic activities on a regular basis.  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4D496DCE" w14:textId="28AD948C" w:rsidR="00F1168E" w:rsidRPr="00030588" w:rsidRDefault="00F1168E" w:rsidP="00DA7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setyo</w:t>
            </w:r>
            <w:proofErr w:type="spellEnd"/>
            <w:r w:rsidRPr="000305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975B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7F224E0F" w14:textId="77777777" w:rsidR="00127550" w:rsidRDefault="00127550"/>
    <w:sectPr w:rsidR="00127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8E"/>
    <w:rsid w:val="00127550"/>
    <w:rsid w:val="00975BE2"/>
    <w:rsid w:val="00F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7AF8"/>
  <w15:chartTrackingRefBased/>
  <w15:docId w15:val="{F4D6457B-81D4-4C9B-B840-9F2E889A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8E"/>
    <w:pPr>
      <w:spacing w:after="0" w:line="276" w:lineRule="auto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16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2</cp:revision>
  <dcterms:created xsi:type="dcterms:W3CDTF">2023-10-27T13:07:00Z</dcterms:created>
  <dcterms:modified xsi:type="dcterms:W3CDTF">2024-01-19T02:19:00Z</dcterms:modified>
</cp:coreProperties>
</file>